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0194" w:rsidRDefault="000D0194" w:rsidP="000D0194">
      <w:pPr>
        <w:rPr>
          <w:rFonts w:ascii="Aptos" w:hAnsi="Aptos" w:cs="Times New Roman"/>
          <w:b/>
          <w:bCs/>
          <w:sz w:val="24"/>
          <w:szCs w:val="24"/>
        </w:rPr>
      </w:pPr>
      <w:bookmarkStart w:id="0" w:name="_GoBack"/>
      <w:bookmarkEnd w:id="0"/>
    </w:p>
    <w:p w:rsidR="000D0194" w:rsidRPr="000518F7" w:rsidRDefault="000D0194" w:rsidP="000D0194">
      <w:pPr>
        <w:rPr>
          <w:rFonts w:ascii="Aptos" w:hAnsi="Aptos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D5265C">
        <w:rPr>
          <w:rFonts w:ascii="Aptos" w:hAnsi="Aptos" w:cs="Times New Roman"/>
          <w:b/>
          <w:bCs/>
          <w:sz w:val="24"/>
          <w:szCs w:val="24"/>
        </w:rPr>
        <w:t>Annexes</w:t>
      </w: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rPr>
          <w:rFonts w:ascii="Aptos" w:hAnsi="Aptos" w:cs="Times New Roman"/>
          <w:sz w:val="24"/>
          <w:szCs w:val="24"/>
        </w:rPr>
      </w:pPr>
      <w:r w:rsidRPr="00D5265C">
        <w:rPr>
          <w:rFonts w:ascii="Aptos" w:hAnsi="Aptos" w:cs="Times New Roman"/>
          <w:sz w:val="24"/>
          <w:szCs w:val="24"/>
        </w:rPr>
        <w:t>Table S1: List of AESIs monitored by countries during the MVIP</w:t>
      </w:r>
    </w:p>
    <w:p w:rsidR="000D0194" w:rsidRPr="00D5265C" w:rsidRDefault="000D0194" w:rsidP="000D0194">
      <w:pPr>
        <w:pStyle w:val="FootnoteText"/>
        <w:rPr>
          <w:rFonts w:ascii="Aptos" w:hAnsi="Aptos"/>
        </w:rPr>
      </w:pPr>
      <w:r w:rsidRPr="00D5265C">
        <w:rPr>
          <w:rFonts w:ascii="Aptos" w:hAnsi="Aptos"/>
          <w:noProof/>
          <w:lang w:val="en-IN" w:eastAsia="en-IN"/>
        </w:rPr>
        <w:drawing>
          <wp:inline distT="0" distB="0" distL="0" distR="0" wp14:anchorId="0C0F10EF" wp14:editId="390947DD">
            <wp:extent cx="5943600" cy="2447925"/>
            <wp:effectExtent l="0" t="0" r="0" b="9525"/>
            <wp:docPr id="99762142" name="Picture 99762142" descr="A table with blue and white text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62142" name="Picture 99762142" descr="A table with blue and white text  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  <w:r w:rsidRPr="00D5265C">
        <w:rPr>
          <w:rFonts w:ascii="Aptos" w:hAnsi="Aptos"/>
          <w:noProof/>
          <w:lang w:val="en-IN" w:eastAsia="en-IN"/>
        </w:rPr>
        <w:lastRenderedPageBreak/>
        <mc:AlternateContent>
          <mc:Choice Requires="wpg">
            <w:drawing>
              <wp:inline distT="0" distB="0" distL="0" distR="0" wp14:anchorId="3416B51D" wp14:editId="662EEC7B">
                <wp:extent cx="4981575" cy="4800600"/>
                <wp:effectExtent l="0" t="0" r="9525" b="0"/>
                <wp:docPr id="2107098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1575" cy="4800600"/>
                          <a:chOff x="0" y="0"/>
                          <a:chExt cx="5943600" cy="5552440"/>
                        </a:xfrm>
                      </wpg:grpSpPr>
                      <pic:pic xmlns:pic="http://schemas.openxmlformats.org/drawingml/2006/picture">
                        <pic:nvPicPr>
                          <pic:cNvPr id="669452832" name="Picture 66945283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55524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83943296" name="Rectangle: Rounded Corners 683943296"/>
                        <wps:cNvSpPr/>
                        <wps:spPr>
                          <a:xfrm>
                            <a:off x="2114550" y="3890645"/>
                            <a:ext cx="711200" cy="2921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D0194" w:rsidRDefault="000D0194" w:rsidP="000D0194">
                              <w:pPr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B05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B050"/>
                                </w:rPr>
                                <w:t>JMVC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962190049" name="Rectangle: Rounded Corners 1962190049"/>
                        <wps:cNvSpPr/>
                        <wps:spPr>
                          <a:xfrm>
                            <a:off x="1111250" y="3744595"/>
                            <a:ext cx="711200" cy="29845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D0194" w:rsidRDefault="000D0194" w:rsidP="000D0194">
                              <w:pPr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B05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B050"/>
                                </w:rPr>
                                <w:t>GSK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408107862" name="Straight Arrow Connector 1408107862"/>
                        <wps:cNvCnPr/>
                        <wps:spPr>
                          <a:xfrm flipV="1">
                            <a:off x="1828800" y="3681095"/>
                            <a:ext cx="260350" cy="1651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5708127" name="Straight Arrow Connector 925708127"/>
                        <wps:cNvCnPr/>
                        <wps:spPr>
                          <a:xfrm flipH="1" flipV="1">
                            <a:off x="2844800" y="3560445"/>
                            <a:ext cx="539750" cy="1143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4598430" name="Straight Arrow Connector 1274598430"/>
                        <wps:cNvCnPr/>
                        <wps:spPr>
                          <a:xfrm rot="5400000" flipV="1">
                            <a:off x="2386013" y="3796982"/>
                            <a:ext cx="165100" cy="95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16B51D" id="Group 1" o:spid="_x0000_s1026" style="width:392.25pt;height:378pt;mso-position-horizontal-relative:char;mso-position-vertical-relative:line" coordsize="59436,555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69452832" o:spid="_x0000_s1027" type="#_x0000_t75" style="position:absolute;width:59436;height:555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">
                  <v:imagedata r:id="rId6" o:title=""/>
                  <v:path arrowok="t"/>
                </v:shape>
                <v:roundrect id="Rectangle: Rounded Corners 683943296" o:spid="_x0000_s1028" style="position:absolute;left:21145;top:38906;width:7112;height:292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kGQ8kA&#10;AADiAAAADwAAAGRycy9kb3ducmV2LnhtbESP0WrCQBRE3wv+w3IF33RTU4JGVymlYgWhVP2Aa/Y2&#10;CWbvprsbTf++Kwh9HGbODLNc96YRV3K+tqzgeZKAIC6srrlUcDpuxjMQPiBrbCyTgl/ysF4NnpaY&#10;a3vjL7oeQiliCfscFVQhtLmUvqjIoJ/Yljh639YZDFG6UmqHt1huGjlNkkwarDkuVNjSW0XF5dAZ&#10;BVnXf+7SH7cr0+253puLfd92VqnRsH9dgAjUh//wg/7QkZul85d0Os/gfineAbn6A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0zkGQ8kAAADiAAAADwAAAAAAAAAAAAAAAACYAgAA&#10;ZHJzL2Rvd25yZXYueG1sUEsFBgAAAAAEAAQA9QAAAI4DAAAAAA==&#10;" fillcolor="white [3212]" strokecolor="black [3213]" strokeweight="1pt">
                  <v:stroke joinstyle="miter"/>
                  <v:textbox>
                    <w:txbxContent>
                      <w:p w:rsidR="000D0194" w:rsidRDefault="000D0194" w:rsidP="000D0194">
                        <w:pPr>
                          <w:jc w:val="center"/>
                          <w:rPr>
                            <w:rFonts w:ascii="Calibri" w:hAnsi="Calibri" w:cs="Calibri"/>
                            <w:b/>
                            <w:bCs/>
                            <w:color w:val="00B05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B050"/>
                          </w:rPr>
                          <w:t>JMVC</w:t>
                        </w:r>
                      </w:p>
                    </w:txbxContent>
                  </v:textbox>
                </v:roundrect>
                <v:roundrect id="Rectangle: Rounded Corners 1962190049" o:spid="_x0000_s1029" style="position:absolute;left:11112;top:37445;width:7112;height:298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lHqccA&#10;AADjAAAADwAAAGRycy9kb3ducmV2LnhtbERPX2vCMBB/H+w7hBvsbSbqKGs1yhgOJwxE5wc4m7Mt&#10;NpeapNp9+2Uw2OP9/t98OdhWXMmHxrGG8UiBIC6dabjScPh6f3oBESKywdYxafimAMvF/d0cC+Nu&#10;vKPrPlYihXAoUEMdY1dIGcqaLIaR64gTd3LeYkynr6TxeEvhtpUTpTJpseHUUGNHbzWV531vNWT9&#10;sN1ML35TTdfH5tOe3WrdO60fH4bXGYhIQ/wX/7k/TJqfZ5NxrtRzDr8/JQDk4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XJR6nHAAAA4wAAAA8AAAAAAAAAAAAAAAAAmAIAAGRy&#10;cy9kb3ducmV2LnhtbFBLBQYAAAAABAAEAPUAAACMAwAAAAA=&#10;" fillcolor="white [3212]" strokecolor="black [3213]" strokeweight="1pt">
                  <v:stroke joinstyle="miter"/>
                  <v:textbox>
                    <w:txbxContent>
                      <w:p w:rsidR="000D0194" w:rsidRDefault="000D0194" w:rsidP="000D0194">
                        <w:pPr>
                          <w:jc w:val="center"/>
                          <w:rPr>
                            <w:rFonts w:ascii="Calibri" w:hAnsi="Calibri" w:cs="Calibri"/>
                            <w:b/>
                            <w:bCs/>
                            <w:color w:val="00B05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B050"/>
                          </w:rPr>
                          <w:t>GSK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08107862" o:spid="_x0000_s1030" type="#_x0000_t32" style="position:absolute;left:18288;top:36810;width:2603;height:165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Ks5mscAAADjAAAADwAAAGRycy9kb3ducmV2LnhtbERPX0vDMBB/F/wO4Qa+uaSj1FKXjTGd&#10;CIJgt8Eej+Zsq82lJHGr394Igo/3+3/L9WQHcSYfescasrkCQdw403Or4bDf3ZYgQkQ2ODgmDd8U&#10;YL26vlpiZdyF3+hcx1akEA4VauhiHCspQ9ORxTB3I3Hi3p23GNPpW2k8XlK4HeRCqUJa7Dk1dDjS&#10;tqPms/6yGvKnfBd71frh5LPj4/b1o3ipH7S+mU2bexCRpvgv/nM/mzQ/V2Wm7spiAb8/JQDk6g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oqzmaxwAAAOMAAAAPAAAAAAAA&#10;AAAAAAAAAKECAABkcnMvZG93bnJldi54bWxQSwUGAAAAAAQABAD5AAAAlQMAAAAA&#10;" strokecolor="black [3213]" strokeweight=".5pt">
                  <v:stroke startarrow="block" endarrow="block" joinstyle="miter"/>
                </v:shape>
                <v:shape id="Straight Arrow Connector 925708127" o:spid="_x0000_s1031" type="#_x0000_t32" style="position:absolute;left:28448;top:35604;width:5397;height:1143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" strokecolor="black [3213]" strokeweight=".5pt">
                  <v:stroke endarrow="block" joinstyle="miter"/>
                </v:shape>
                <v:shape id="Straight Arrow Connector 1274598430" o:spid="_x0000_s1032" type="#_x0000_t32" style="position:absolute;left:23860;top:37969;width:1651;height:95;rotation:-9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" strokecolor="black [3213]" strokeweight=".5pt">
                  <v:stroke startarrow="block" endarrow="block" joinstyle="miter"/>
                </v:shape>
                <w10:anchorlock/>
              </v:group>
            </w:pict>
          </mc:Fallback>
        </mc:AlternateContent>
      </w:r>
    </w:p>
    <w:p w:rsidR="000D0194" w:rsidRPr="00D5265C" w:rsidRDefault="000D0194" w:rsidP="000D0194">
      <w:pPr>
        <w:rPr>
          <w:rFonts w:ascii="Aptos" w:hAnsi="Aptos" w:cs="Times New Roman"/>
          <w:b/>
          <w:bCs/>
          <w:sz w:val="24"/>
          <w:szCs w:val="24"/>
        </w:rPr>
      </w:pPr>
      <w:r w:rsidRPr="00D5265C">
        <w:rPr>
          <w:rFonts w:ascii="Aptos" w:hAnsi="Aptos" w:cs="Times New Roman"/>
          <w:sz w:val="24"/>
          <w:szCs w:val="24"/>
        </w:rPr>
        <w:t>Figure S1: AEFI reporting organogram in Ghana</w:t>
      </w: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  <w:r w:rsidRPr="00D5265C">
        <w:rPr>
          <w:rFonts w:ascii="Aptos" w:hAnsi="Aptos"/>
          <w:noProof/>
          <w:lang w:val="en-IN" w:eastAsia="en-IN"/>
        </w:rPr>
        <w:lastRenderedPageBreak/>
        <w:drawing>
          <wp:inline distT="0" distB="0" distL="0" distR="0" wp14:anchorId="31330772" wp14:editId="0DB17550">
            <wp:extent cx="5943600" cy="3667125"/>
            <wp:effectExtent l="0" t="0" r="0" b="9525"/>
            <wp:docPr id="1602134747" name="Picture 1602134747" descr="A diagram of a medical procedure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134747" name="Picture 1602134747" descr="A diagram of a medical procedure  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0194" w:rsidRPr="00D5265C" w:rsidRDefault="000D0194" w:rsidP="000D0194">
      <w:pPr>
        <w:pStyle w:val="Caption"/>
        <w:spacing w:line="257" w:lineRule="auto"/>
        <w:rPr>
          <w:rFonts w:ascii="Aptos" w:hAnsi="Aptos" w:cs="Times New Roman"/>
          <w:i w:val="0"/>
          <w:iCs w:val="0"/>
          <w:color w:val="auto"/>
          <w:sz w:val="24"/>
          <w:szCs w:val="24"/>
        </w:rPr>
      </w:pPr>
      <w:r w:rsidRPr="00D5265C">
        <w:rPr>
          <w:rFonts w:ascii="Aptos" w:eastAsia="Times New Roman" w:hAnsi="Aptos" w:cs="Times New Roman"/>
          <w:i w:val="0"/>
          <w:iCs w:val="0"/>
          <w:color w:val="auto"/>
          <w:sz w:val="24"/>
          <w:szCs w:val="24"/>
        </w:rPr>
        <w:t>Figure S2:</w:t>
      </w:r>
      <w:r w:rsidRPr="00D5265C">
        <w:rPr>
          <w:rFonts w:ascii="Aptos" w:eastAsia="Times New Roman" w:hAnsi="Aptos" w:cs="Times New Roman"/>
          <w:sz w:val="24"/>
          <w:szCs w:val="24"/>
        </w:rPr>
        <w:t xml:space="preserve"> </w:t>
      </w:r>
      <w:r w:rsidRPr="00D5265C">
        <w:rPr>
          <w:rFonts w:ascii="Aptos" w:hAnsi="Aptos" w:cs="Times New Roman"/>
          <w:i w:val="0"/>
          <w:iCs w:val="0"/>
          <w:color w:val="auto"/>
          <w:sz w:val="24"/>
          <w:szCs w:val="24"/>
        </w:rPr>
        <w:t>AEFI reporting organogram in Kenya</w:t>
      </w: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0D0194" w:rsidRPr="00D5265C" w:rsidRDefault="000D0194" w:rsidP="000D0194">
      <w:pPr>
        <w:pStyle w:val="FootnoteText"/>
        <w:rPr>
          <w:rFonts w:ascii="Aptos" w:hAnsi="Aptos"/>
        </w:rPr>
      </w:pPr>
      <w:r w:rsidRPr="00D5265C">
        <w:rPr>
          <w:rFonts w:ascii="Aptos" w:hAnsi="Aptos"/>
          <w:noProof/>
          <w:sz w:val="26"/>
          <w:szCs w:val="26"/>
          <w:lang w:val="en-IN" w:eastAsia="en-IN"/>
        </w:rPr>
        <w:drawing>
          <wp:inline distT="0" distB="0" distL="0" distR="0" wp14:anchorId="6BEE29D1" wp14:editId="2AC73A20">
            <wp:extent cx="5628071" cy="3081102"/>
            <wp:effectExtent l="0" t="0" r="0" b="5080"/>
            <wp:docPr id="1633198603" name="Picture 1633198603" descr="C:\Users\andalama\Documents\OLd PC\Documents\PvPM\To be sorted\Flow of safety d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dalama\Documents\OLd PC\Documents\PvPM\To be sorted\Flow of safety dat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3097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0194" w:rsidRPr="00D5265C" w:rsidRDefault="000D0194" w:rsidP="000D0194">
      <w:pPr>
        <w:pStyle w:val="Caption"/>
        <w:rPr>
          <w:rFonts w:ascii="Aptos" w:hAnsi="Aptos" w:cs="Times New Roman"/>
          <w:i w:val="0"/>
          <w:iCs w:val="0"/>
          <w:color w:val="auto"/>
          <w:sz w:val="24"/>
          <w:szCs w:val="24"/>
        </w:rPr>
      </w:pPr>
      <w:r w:rsidRPr="00D5265C">
        <w:rPr>
          <w:rFonts w:ascii="Aptos" w:hAnsi="Aptos" w:cs="Times New Roman"/>
          <w:i w:val="0"/>
          <w:iCs w:val="0"/>
          <w:color w:val="auto"/>
          <w:sz w:val="24"/>
          <w:szCs w:val="24"/>
        </w:rPr>
        <w:t>Figure S3: AEFI reporting organogram in Malawi</w:t>
      </w:r>
    </w:p>
    <w:p w:rsidR="000D0194" w:rsidRPr="00D5265C" w:rsidRDefault="000D0194" w:rsidP="000D0194">
      <w:pPr>
        <w:pStyle w:val="FootnoteText"/>
        <w:rPr>
          <w:rFonts w:ascii="Aptos" w:hAnsi="Aptos"/>
        </w:rPr>
      </w:pPr>
    </w:p>
    <w:p w:rsidR="007F3DA9" w:rsidRDefault="007F3DA9"/>
    <w:sectPr w:rsidR="007F3DA9" w:rsidSect="000D0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194"/>
    <w:rsid w:val="000100B8"/>
    <w:rsid w:val="000A2F32"/>
    <w:rsid w:val="000D0194"/>
    <w:rsid w:val="000E4988"/>
    <w:rsid w:val="001343D1"/>
    <w:rsid w:val="001679BE"/>
    <w:rsid w:val="001703C8"/>
    <w:rsid w:val="001E64E7"/>
    <w:rsid w:val="002A4512"/>
    <w:rsid w:val="002A7479"/>
    <w:rsid w:val="002C549B"/>
    <w:rsid w:val="00310A2A"/>
    <w:rsid w:val="00334E78"/>
    <w:rsid w:val="0034078F"/>
    <w:rsid w:val="00343C65"/>
    <w:rsid w:val="00367ABD"/>
    <w:rsid w:val="00381158"/>
    <w:rsid w:val="004131F0"/>
    <w:rsid w:val="00466F67"/>
    <w:rsid w:val="004C7944"/>
    <w:rsid w:val="004D139D"/>
    <w:rsid w:val="00590B68"/>
    <w:rsid w:val="0060262D"/>
    <w:rsid w:val="00613A6C"/>
    <w:rsid w:val="00626A19"/>
    <w:rsid w:val="00677CF6"/>
    <w:rsid w:val="00680A62"/>
    <w:rsid w:val="00786F6F"/>
    <w:rsid w:val="00794930"/>
    <w:rsid w:val="007F3DA9"/>
    <w:rsid w:val="00812D97"/>
    <w:rsid w:val="00851957"/>
    <w:rsid w:val="008A55D1"/>
    <w:rsid w:val="009C6DA9"/>
    <w:rsid w:val="009C736A"/>
    <w:rsid w:val="00A320EB"/>
    <w:rsid w:val="00AC3400"/>
    <w:rsid w:val="00AD4975"/>
    <w:rsid w:val="00B80ED7"/>
    <w:rsid w:val="00B8485B"/>
    <w:rsid w:val="00B93F93"/>
    <w:rsid w:val="00BF78F0"/>
    <w:rsid w:val="00C06AD8"/>
    <w:rsid w:val="00C24E33"/>
    <w:rsid w:val="00C65B0D"/>
    <w:rsid w:val="00C863F3"/>
    <w:rsid w:val="00CD48EE"/>
    <w:rsid w:val="00CF31ED"/>
    <w:rsid w:val="00D1493B"/>
    <w:rsid w:val="00D254D3"/>
    <w:rsid w:val="00D740EB"/>
    <w:rsid w:val="00DB54B9"/>
    <w:rsid w:val="00E96471"/>
    <w:rsid w:val="00EC65F9"/>
    <w:rsid w:val="00EF5E03"/>
    <w:rsid w:val="00F748F9"/>
    <w:rsid w:val="00F7709C"/>
    <w:rsid w:val="00FB6D44"/>
    <w:rsid w:val="00FE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36FACF-C3C5-4668-AF4A-6C95AFD63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0D0194"/>
    <w:pPr>
      <w:spacing w:after="0" w:line="240" w:lineRule="auto"/>
    </w:pPr>
    <w:rPr>
      <w:rFonts w:ascii="Arial" w:hAnsi="Arial" w:cs="Arial"/>
      <w:kern w:val="2"/>
      <w:sz w:val="20"/>
      <w:szCs w:val="20"/>
      <w:lang w:val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D0194"/>
    <w:rPr>
      <w:rFonts w:ascii="Arial" w:hAnsi="Arial" w:cs="Arial"/>
      <w:kern w:val="2"/>
      <w:sz w:val="20"/>
      <w:szCs w:val="20"/>
      <w:lang w:val="en-US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0D0194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</Words>
  <Characters>206</Characters>
  <Application>Microsoft Office Word</Application>
  <DocSecurity>0</DocSecurity>
  <Lines>1</Lines>
  <Paragraphs>1</Paragraphs>
  <ScaleCrop>false</ScaleCrop>
  <Company>HP Inc.</Company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anogaran</dc:creator>
  <cp:keywords/>
  <dc:description/>
  <cp:lastModifiedBy>Saranya Manogaran</cp:lastModifiedBy>
  <cp:revision>1</cp:revision>
  <dcterms:created xsi:type="dcterms:W3CDTF">2026-03-22T03:36:00Z</dcterms:created>
  <dcterms:modified xsi:type="dcterms:W3CDTF">2026-03-22T03:36:00Z</dcterms:modified>
</cp:coreProperties>
</file>